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783FC" w14:textId="22301B5B" w:rsidR="007137DE" w:rsidRPr="0083375E" w:rsidRDefault="007137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375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83375E" w:rsidRPr="008337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375E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83375E" w:rsidRPr="0083375E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8483711" w14:textId="50D8A648" w:rsidR="0083375E" w:rsidRPr="00DB55F2" w:rsidRDefault="0083375E" w:rsidP="0083375E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DB55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1: List of Antibodies of the work d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544"/>
        <w:gridCol w:w="1508"/>
      </w:tblGrid>
      <w:tr w:rsidR="0033252F" w:rsidRPr="00A5781C" w14:paraId="532CAB18" w14:textId="77777777" w:rsidTr="00A5781C">
        <w:tc>
          <w:tcPr>
            <w:tcW w:w="3964" w:type="dxa"/>
          </w:tcPr>
          <w:p w14:paraId="2CA1BA04" w14:textId="7EADD727" w:rsidR="0033252F" w:rsidRPr="00A5781C" w:rsidRDefault="003325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Antibody</w:t>
            </w:r>
          </w:p>
        </w:tc>
        <w:tc>
          <w:tcPr>
            <w:tcW w:w="3544" w:type="dxa"/>
          </w:tcPr>
          <w:p w14:paraId="5369F28F" w14:textId="45BBE49D" w:rsidR="0033252F" w:rsidRPr="00A5781C" w:rsidRDefault="003325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508" w:type="dxa"/>
          </w:tcPr>
          <w:p w14:paraId="228B4040" w14:textId="59B5EFDF" w:rsidR="0033252F" w:rsidRPr="00A5781C" w:rsidRDefault="003325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. no </w:t>
            </w:r>
          </w:p>
        </w:tc>
      </w:tr>
      <w:tr w:rsidR="0083375E" w:rsidRPr="00A5781C" w14:paraId="248BBE31" w14:textId="77777777" w:rsidTr="00A5781C">
        <w:tc>
          <w:tcPr>
            <w:tcW w:w="3964" w:type="dxa"/>
          </w:tcPr>
          <w:p w14:paraId="3E680B25" w14:textId="767896AE" w:rsidR="0083375E" w:rsidRPr="00A5781C" w:rsidRDefault="0083375E" w:rsidP="00833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F12321">
              <w:rPr>
                <w:rFonts w:ascii="Times New Roman" w:hAnsi="Times New Roman" w:cs="Times New Roman"/>
                <w:sz w:val="24"/>
                <w:szCs w:val="24"/>
              </w:rPr>
              <w:t xml:space="preserve">mTOR </w:t>
            </w: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(ser 2448)</w:t>
            </w:r>
          </w:p>
        </w:tc>
        <w:tc>
          <w:tcPr>
            <w:tcW w:w="3544" w:type="dxa"/>
          </w:tcPr>
          <w:p w14:paraId="3880693A" w14:textId="488246F0" w:rsidR="0083375E" w:rsidRPr="00A5781C" w:rsidRDefault="0083375E" w:rsidP="00833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3151A74B" w14:textId="465934AA" w:rsidR="0083375E" w:rsidRPr="00A5781C" w:rsidRDefault="0083375E" w:rsidP="00833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5536</w:t>
            </w:r>
          </w:p>
        </w:tc>
      </w:tr>
      <w:tr w:rsidR="0083375E" w:rsidRPr="00A5781C" w14:paraId="4C1CC335" w14:textId="77777777" w:rsidTr="00A5781C">
        <w:tc>
          <w:tcPr>
            <w:tcW w:w="3964" w:type="dxa"/>
          </w:tcPr>
          <w:p w14:paraId="3698DD79" w14:textId="10A722A4" w:rsidR="0083375E" w:rsidRPr="00A5781C" w:rsidRDefault="0083375E" w:rsidP="00833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mTOR</w:t>
            </w:r>
          </w:p>
        </w:tc>
        <w:tc>
          <w:tcPr>
            <w:tcW w:w="3544" w:type="dxa"/>
          </w:tcPr>
          <w:p w14:paraId="2175343D" w14:textId="76E8A792" w:rsidR="0083375E" w:rsidRPr="00A5781C" w:rsidRDefault="0083375E" w:rsidP="008337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ling Technology</w:t>
            </w:r>
          </w:p>
        </w:tc>
        <w:tc>
          <w:tcPr>
            <w:tcW w:w="1508" w:type="dxa"/>
          </w:tcPr>
          <w:p w14:paraId="2861D45D" w14:textId="674633B3" w:rsidR="0083375E" w:rsidRPr="00CD334F" w:rsidRDefault="00BE463F" w:rsidP="00833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4F">
              <w:rPr>
                <w:rFonts w:ascii="Times New Roman" w:hAnsi="Times New Roman" w:cs="Times New Roman"/>
                <w:sz w:val="24"/>
                <w:szCs w:val="24"/>
              </w:rPr>
              <w:t>2983</w:t>
            </w:r>
          </w:p>
        </w:tc>
      </w:tr>
      <w:tr w:rsidR="0083375E" w:rsidRPr="00A5781C" w14:paraId="482A12D6" w14:textId="77777777" w:rsidTr="00A5781C">
        <w:tc>
          <w:tcPr>
            <w:tcW w:w="3964" w:type="dxa"/>
          </w:tcPr>
          <w:p w14:paraId="5D1B5350" w14:textId="406E53F4" w:rsidR="0083375E" w:rsidRDefault="0083375E" w:rsidP="00833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P-AK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473)</w:t>
            </w:r>
          </w:p>
        </w:tc>
        <w:tc>
          <w:tcPr>
            <w:tcW w:w="3544" w:type="dxa"/>
          </w:tcPr>
          <w:p w14:paraId="7C57FAC0" w14:textId="639798F8" w:rsidR="0083375E" w:rsidRDefault="0083375E" w:rsidP="00833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563B9E05" w14:textId="0B3A40FB" w:rsidR="0083375E" w:rsidRPr="00CD334F" w:rsidRDefault="0083375E" w:rsidP="00833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4F">
              <w:rPr>
                <w:rFonts w:ascii="Times New Roman" w:hAnsi="Times New Roman" w:cs="Times New Roman"/>
                <w:sz w:val="24"/>
                <w:szCs w:val="24"/>
              </w:rPr>
              <w:t>4060</w:t>
            </w:r>
          </w:p>
        </w:tc>
      </w:tr>
      <w:tr w:rsidR="00E73FE3" w:rsidRPr="00A5781C" w14:paraId="48C96EC4" w14:textId="77777777" w:rsidTr="00A5781C">
        <w:tc>
          <w:tcPr>
            <w:tcW w:w="3964" w:type="dxa"/>
          </w:tcPr>
          <w:p w14:paraId="0637EF82" w14:textId="116FA6EC" w:rsidR="00E73FE3" w:rsidRDefault="00E73FE3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KT</w:t>
            </w:r>
          </w:p>
        </w:tc>
        <w:tc>
          <w:tcPr>
            <w:tcW w:w="3544" w:type="dxa"/>
          </w:tcPr>
          <w:p w14:paraId="2AEC0201" w14:textId="4DF9DE58" w:rsidR="00E73FE3" w:rsidRDefault="00E73FE3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3B15A78C" w14:textId="54DBA6B0" w:rsidR="00E73FE3" w:rsidRPr="00CD334F" w:rsidRDefault="00111845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4F">
              <w:rPr>
                <w:rFonts w:ascii="Times New Roman" w:hAnsi="Times New Roman" w:cs="Times New Roman"/>
                <w:sz w:val="24"/>
                <w:szCs w:val="24"/>
              </w:rPr>
              <w:t>9272</w:t>
            </w:r>
          </w:p>
        </w:tc>
      </w:tr>
      <w:tr w:rsidR="00E73FE3" w:rsidRPr="00A5781C" w14:paraId="30EB8075" w14:textId="77777777" w:rsidTr="00A5781C">
        <w:tc>
          <w:tcPr>
            <w:tcW w:w="3964" w:type="dxa"/>
          </w:tcPr>
          <w:p w14:paraId="27CDC139" w14:textId="62472940" w:rsidR="00E73FE3" w:rsidRPr="00A5781C" w:rsidRDefault="00BE463F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3 Kinase p</w:t>
            </w:r>
            <w:r w:rsidR="00E73FE3">
              <w:rPr>
                <w:rFonts w:ascii="Times New Roman" w:hAnsi="Times New Roman" w:cs="Times New Roman"/>
                <w:sz w:val="24"/>
                <w:szCs w:val="24"/>
              </w:rPr>
              <w:t>110α</w:t>
            </w:r>
          </w:p>
        </w:tc>
        <w:tc>
          <w:tcPr>
            <w:tcW w:w="3544" w:type="dxa"/>
          </w:tcPr>
          <w:p w14:paraId="1B7A69CC" w14:textId="5AC2536D" w:rsidR="00E73FE3" w:rsidRPr="00A5781C" w:rsidRDefault="00E73FE3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l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chnolong</w:t>
            </w:r>
            <w:proofErr w:type="spellEnd"/>
          </w:p>
        </w:tc>
        <w:tc>
          <w:tcPr>
            <w:tcW w:w="1508" w:type="dxa"/>
          </w:tcPr>
          <w:p w14:paraId="42397287" w14:textId="09968F0C" w:rsidR="00E73FE3" w:rsidRPr="00CD334F" w:rsidRDefault="00BE463F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4F">
              <w:rPr>
                <w:rFonts w:ascii="Times New Roman" w:hAnsi="Times New Roman" w:cs="Times New Roman"/>
                <w:sz w:val="24"/>
                <w:szCs w:val="24"/>
              </w:rPr>
              <w:t>4249</w:t>
            </w:r>
          </w:p>
        </w:tc>
      </w:tr>
      <w:tr w:rsidR="00C55719" w:rsidRPr="00A5781C" w14:paraId="54B28354" w14:textId="77777777" w:rsidTr="00A5781C">
        <w:tc>
          <w:tcPr>
            <w:tcW w:w="3964" w:type="dxa"/>
          </w:tcPr>
          <w:p w14:paraId="59157DF4" w14:textId="36652890" w:rsidR="00C55719" w:rsidRPr="0083375E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75E">
              <w:rPr>
                <w:rFonts w:ascii="Times New Roman" w:hAnsi="Times New Roman" w:cs="Times New Roman"/>
                <w:sz w:val="24"/>
                <w:szCs w:val="24"/>
              </w:rPr>
              <w:t>Beclin1</w:t>
            </w:r>
          </w:p>
        </w:tc>
        <w:tc>
          <w:tcPr>
            <w:tcW w:w="3544" w:type="dxa"/>
          </w:tcPr>
          <w:p w14:paraId="288DE145" w14:textId="4DB4F529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6607CF8F" w14:textId="2A063D7B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4F">
              <w:rPr>
                <w:rFonts w:ascii="Times New Roman" w:hAnsi="Times New Roman" w:cs="Times New Roman"/>
                <w:sz w:val="24"/>
                <w:szCs w:val="24"/>
              </w:rPr>
              <w:t>3495</w:t>
            </w:r>
          </w:p>
        </w:tc>
      </w:tr>
      <w:tr w:rsidR="00C55719" w:rsidRPr="00A5781C" w14:paraId="7158B6A8" w14:textId="77777777" w:rsidTr="00A5781C">
        <w:tc>
          <w:tcPr>
            <w:tcW w:w="3964" w:type="dxa"/>
          </w:tcPr>
          <w:p w14:paraId="44BF6089" w14:textId="31DE8FBF" w:rsidR="00C55719" w:rsidRPr="0083375E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75E"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</w:p>
        </w:tc>
        <w:tc>
          <w:tcPr>
            <w:tcW w:w="3544" w:type="dxa"/>
          </w:tcPr>
          <w:p w14:paraId="7CE733BE" w14:textId="4A50D486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4CB90745" w14:textId="0E4868C1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4F">
              <w:rPr>
                <w:rFonts w:ascii="Times New Roman" w:hAnsi="Times New Roman" w:cs="Times New Roman"/>
                <w:sz w:val="24"/>
                <w:szCs w:val="24"/>
              </w:rPr>
              <w:t>39749</w:t>
            </w:r>
          </w:p>
        </w:tc>
      </w:tr>
      <w:tr w:rsidR="00C55719" w:rsidRPr="00A5781C" w14:paraId="16500CF1" w14:textId="77777777" w:rsidTr="00A5781C">
        <w:tc>
          <w:tcPr>
            <w:tcW w:w="3964" w:type="dxa"/>
          </w:tcPr>
          <w:p w14:paraId="281DE24C" w14:textId="6CAE644E" w:rsidR="00C55719" w:rsidRPr="0083375E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75E">
              <w:rPr>
                <w:rFonts w:ascii="Times New Roman" w:hAnsi="Times New Roman" w:cs="Times New Roman"/>
                <w:sz w:val="24"/>
                <w:szCs w:val="24"/>
              </w:rPr>
              <w:t>MAP1LC3B</w:t>
            </w:r>
          </w:p>
        </w:tc>
        <w:tc>
          <w:tcPr>
            <w:tcW w:w="3544" w:type="dxa"/>
          </w:tcPr>
          <w:p w14:paraId="1D7F446B" w14:textId="4E365117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3670894D" w14:textId="4B33966D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4F">
              <w:rPr>
                <w:rFonts w:ascii="Times New Roman" w:hAnsi="Times New Roman" w:cs="Times New Roman"/>
                <w:sz w:val="24"/>
                <w:szCs w:val="24"/>
              </w:rPr>
              <w:t>4108</w:t>
            </w:r>
          </w:p>
        </w:tc>
      </w:tr>
      <w:tr w:rsidR="00C55719" w:rsidRPr="00A5781C" w14:paraId="0AA20B98" w14:textId="77777777" w:rsidTr="00A5781C">
        <w:tc>
          <w:tcPr>
            <w:tcW w:w="3964" w:type="dxa"/>
          </w:tcPr>
          <w:p w14:paraId="1C8C0C49" w14:textId="52A04E00" w:rsidR="00C55719" w:rsidRPr="0083375E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P-4E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44" w:type="dxa"/>
          </w:tcPr>
          <w:p w14:paraId="43C00265" w14:textId="432D9505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3828A72C" w14:textId="01FCAEB6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4F">
              <w:rPr>
                <w:rFonts w:ascii="Times New Roman" w:hAnsi="Times New Roman" w:cs="Times New Roman"/>
                <w:sz w:val="24"/>
                <w:szCs w:val="24"/>
              </w:rPr>
              <w:t>2855</w:t>
            </w:r>
          </w:p>
        </w:tc>
      </w:tr>
      <w:tr w:rsidR="00C55719" w:rsidRPr="00A5781C" w14:paraId="003224A9" w14:textId="77777777" w:rsidTr="00A5781C">
        <w:tc>
          <w:tcPr>
            <w:tcW w:w="3964" w:type="dxa"/>
          </w:tcPr>
          <w:p w14:paraId="4554AB04" w14:textId="6429FA13" w:rsidR="00C55719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CYCLIN B</w:t>
            </w:r>
            <w:r w:rsidR="008D45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44" w:type="dxa"/>
          </w:tcPr>
          <w:p w14:paraId="5C319BF5" w14:textId="415EAFF7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7638E83B" w14:textId="2C7EDAE5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4F">
              <w:rPr>
                <w:rFonts w:ascii="Times New Roman" w:hAnsi="Times New Roman" w:cs="Times New Roman"/>
                <w:sz w:val="24"/>
                <w:szCs w:val="24"/>
              </w:rPr>
              <w:t>4138</w:t>
            </w:r>
          </w:p>
        </w:tc>
      </w:tr>
      <w:tr w:rsidR="00C55719" w:rsidRPr="00A5781C" w14:paraId="7183E686" w14:textId="77777777" w:rsidTr="00A5781C">
        <w:tc>
          <w:tcPr>
            <w:tcW w:w="3964" w:type="dxa"/>
          </w:tcPr>
          <w:p w14:paraId="455A2242" w14:textId="7D66834B" w:rsidR="00C55719" w:rsidRDefault="009170FC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C55719" w:rsidRPr="00A5781C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er216)</w:t>
            </w:r>
          </w:p>
        </w:tc>
        <w:tc>
          <w:tcPr>
            <w:tcW w:w="3544" w:type="dxa"/>
          </w:tcPr>
          <w:p w14:paraId="2DE125D4" w14:textId="2D3584AA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3175066A" w14:textId="262826C4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CD334F">
              <w:rPr>
                <w:rFonts w:ascii="Times New Roman" w:hAnsi="Times New Roman" w:cs="Times New Roman"/>
                <w:sz w:val="24"/>
                <w:szCs w:val="24"/>
              </w:rPr>
              <w:t>4901</w:t>
            </w:r>
            <w:bookmarkEnd w:id="0"/>
          </w:p>
        </w:tc>
      </w:tr>
      <w:tr w:rsidR="00C55719" w:rsidRPr="00A5781C" w14:paraId="6AF3AB4C" w14:textId="77777777" w:rsidTr="00A5781C">
        <w:tc>
          <w:tcPr>
            <w:tcW w:w="3964" w:type="dxa"/>
          </w:tcPr>
          <w:p w14:paraId="482ADF4C" w14:textId="342B820D" w:rsidR="00C55719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75E">
              <w:rPr>
                <w:rFonts w:ascii="Times New Roman" w:hAnsi="Times New Roman" w:cs="Times New Roman"/>
                <w:sz w:val="24"/>
                <w:szCs w:val="24"/>
              </w:rPr>
              <w:t>CDC2</w:t>
            </w:r>
          </w:p>
        </w:tc>
        <w:tc>
          <w:tcPr>
            <w:tcW w:w="3544" w:type="dxa"/>
          </w:tcPr>
          <w:p w14:paraId="2FC53356" w14:textId="30D18352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3B4F4415" w14:textId="69B03233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4F">
              <w:rPr>
                <w:rFonts w:ascii="Times New Roman" w:hAnsi="Times New Roman" w:cs="Times New Roman"/>
                <w:sz w:val="24"/>
                <w:szCs w:val="24"/>
              </w:rPr>
              <w:t>28439</w:t>
            </w:r>
          </w:p>
        </w:tc>
      </w:tr>
      <w:tr w:rsidR="00C55719" w:rsidRPr="00A5781C" w14:paraId="4DAC1D66" w14:textId="77777777" w:rsidTr="00A5781C">
        <w:tc>
          <w:tcPr>
            <w:tcW w:w="3964" w:type="dxa"/>
          </w:tcPr>
          <w:p w14:paraId="1AA337C5" w14:textId="6212E4D1" w:rsidR="00C55719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75E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3544" w:type="dxa"/>
          </w:tcPr>
          <w:p w14:paraId="029F46A1" w14:textId="192B0395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33653B99" w14:textId="6D7ED3F9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34F">
              <w:rPr>
                <w:rFonts w:ascii="Times New Roman" w:hAnsi="Times New Roman" w:cs="Times New Roman"/>
                <w:sz w:val="24"/>
                <w:szCs w:val="24"/>
              </w:rPr>
              <w:t>2947</w:t>
            </w:r>
          </w:p>
        </w:tc>
      </w:tr>
      <w:tr w:rsidR="00C55719" w:rsidRPr="00A5781C" w14:paraId="32674B6B" w14:textId="77777777" w:rsidTr="00A5781C">
        <w:tc>
          <w:tcPr>
            <w:tcW w:w="3964" w:type="dxa"/>
          </w:tcPr>
          <w:p w14:paraId="0B51D8D1" w14:textId="7C099BBE" w:rsidR="00C55719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3544" w:type="dxa"/>
          </w:tcPr>
          <w:p w14:paraId="5DF77DA0" w14:textId="3E502AB0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508" w:type="dxa"/>
          </w:tcPr>
          <w:p w14:paraId="7A9B49B3" w14:textId="3A1312A6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c-7382</w:t>
            </w:r>
          </w:p>
        </w:tc>
      </w:tr>
      <w:tr w:rsidR="00C55719" w:rsidRPr="00A5781C" w14:paraId="79C6E36D" w14:textId="77777777" w:rsidTr="00A5781C">
        <w:tc>
          <w:tcPr>
            <w:tcW w:w="3964" w:type="dxa"/>
          </w:tcPr>
          <w:p w14:paraId="7B08DEF3" w14:textId="477F3E08" w:rsidR="00C55719" w:rsidRPr="0083375E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BID</w:t>
            </w:r>
          </w:p>
        </w:tc>
        <w:tc>
          <w:tcPr>
            <w:tcW w:w="3544" w:type="dxa"/>
          </w:tcPr>
          <w:p w14:paraId="1E5E1A99" w14:textId="59E7A480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508" w:type="dxa"/>
          </w:tcPr>
          <w:p w14:paraId="1B2F1F0D" w14:textId="2CE95267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c-373939</w:t>
            </w:r>
          </w:p>
        </w:tc>
      </w:tr>
      <w:tr w:rsidR="00C55719" w:rsidRPr="00A5781C" w14:paraId="6D6F4F40" w14:textId="77777777" w:rsidTr="00A5781C">
        <w:tc>
          <w:tcPr>
            <w:tcW w:w="3964" w:type="dxa"/>
          </w:tcPr>
          <w:p w14:paraId="0B7B7E87" w14:textId="557C4FDC" w:rsidR="00C55719" w:rsidRPr="0083375E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CASPASE 9</w:t>
            </w:r>
          </w:p>
        </w:tc>
        <w:tc>
          <w:tcPr>
            <w:tcW w:w="3544" w:type="dxa"/>
          </w:tcPr>
          <w:p w14:paraId="1BB1B280" w14:textId="20CA1B99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508" w:type="dxa"/>
          </w:tcPr>
          <w:p w14:paraId="0B19877C" w14:textId="5A6DC228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c-17784</w:t>
            </w:r>
          </w:p>
        </w:tc>
      </w:tr>
      <w:tr w:rsidR="00C55719" w:rsidRPr="00A5781C" w14:paraId="3FCD986A" w14:textId="77777777" w:rsidTr="00A5781C">
        <w:tc>
          <w:tcPr>
            <w:tcW w:w="3964" w:type="dxa"/>
          </w:tcPr>
          <w:p w14:paraId="454801DA" w14:textId="028AA246" w:rsidR="00C55719" w:rsidRPr="0083375E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CASPASE 7</w:t>
            </w:r>
          </w:p>
        </w:tc>
        <w:tc>
          <w:tcPr>
            <w:tcW w:w="3544" w:type="dxa"/>
          </w:tcPr>
          <w:p w14:paraId="767BF450" w14:textId="1C4B9FA5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0C58A564" w14:textId="34E8108D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12827</w:t>
            </w:r>
          </w:p>
        </w:tc>
      </w:tr>
      <w:tr w:rsidR="00C55719" w:rsidRPr="00A5781C" w14:paraId="15DD1B8D" w14:textId="77777777" w:rsidTr="00A5781C">
        <w:tc>
          <w:tcPr>
            <w:tcW w:w="3964" w:type="dxa"/>
          </w:tcPr>
          <w:p w14:paraId="06D8B2D0" w14:textId="4C35BE72" w:rsidR="00C55719" w:rsidRPr="0083375E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CASPASE 3</w:t>
            </w:r>
          </w:p>
        </w:tc>
        <w:tc>
          <w:tcPr>
            <w:tcW w:w="3544" w:type="dxa"/>
          </w:tcPr>
          <w:p w14:paraId="42507CD3" w14:textId="2CF3E442" w:rsidR="00C55719" w:rsidRPr="00A5781C" w:rsidRDefault="00C55719" w:rsidP="00E73F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24D18B63" w14:textId="494BF0BA" w:rsidR="00C55719" w:rsidRPr="00CD334F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14220</w:t>
            </w:r>
          </w:p>
        </w:tc>
      </w:tr>
      <w:tr w:rsidR="00C55719" w:rsidRPr="00A5781C" w14:paraId="4730B5D3" w14:textId="77777777" w:rsidTr="00A5781C">
        <w:tc>
          <w:tcPr>
            <w:tcW w:w="3964" w:type="dxa"/>
          </w:tcPr>
          <w:p w14:paraId="73AC9B5F" w14:textId="31BA0C7B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PA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44" w:type="dxa"/>
          </w:tcPr>
          <w:p w14:paraId="3FD17BAE" w14:textId="72883816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628298E7" w14:textId="1ECDE3C8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9542</w:t>
            </w:r>
          </w:p>
        </w:tc>
      </w:tr>
      <w:tr w:rsidR="00C55719" w:rsidRPr="00E35D97" w14:paraId="7F383CDB" w14:textId="77777777" w:rsidTr="00A5781C">
        <w:tc>
          <w:tcPr>
            <w:tcW w:w="3964" w:type="dxa"/>
          </w:tcPr>
          <w:p w14:paraId="4D56D0FF" w14:textId="5F5AFE5D" w:rsidR="00C55719" w:rsidRPr="00E35D97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PARP-1</w:t>
            </w:r>
          </w:p>
        </w:tc>
        <w:tc>
          <w:tcPr>
            <w:tcW w:w="3544" w:type="dxa"/>
          </w:tcPr>
          <w:p w14:paraId="169CB229" w14:textId="7CD2719A" w:rsidR="00C55719" w:rsidRPr="00E35D97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508" w:type="dxa"/>
          </w:tcPr>
          <w:p w14:paraId="146B9B79" w14:textId="7FFB7E7B" w:rsidR="00C55719" w:rsidRPr="00E35D97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c-8007</w:t>
            </w:r>
          </w:p>
        </w:tc>
      </w:tr>
      <w:tr w:rsidR="00C55719" w:rsidRPr="00A5781C" w14:paraId="37D840D9" w14:textId="77777777" w:rsidTr="00A5781C">
        <w:tc>
          <w:tcPr>
            <w:tcW w:w="3964" w:type="dxa"/>
          </w:tcPr>
          <w:p w14:paraId="3204F8C3" w14:textId="4741FEA1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CYTOCHROME C</w:t>
            </w:r>
          </w:p>
        </w:tc>
        <w:tc>
          <w:tcPr>
            <w:tcW w:w="3544" w:type="dxa"/>
          </w:tcPr>
          <w:p w14:paraId="03C82703" w14:textId="1F5446B6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508" w:type="dxa"/>
          </w:tcPr>
          <w:p w14:paraId="308D4D39" w14:textId="746C2D63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c-13156</w:t>
            </w:r>
          </w:p>
        </w:tc>
      </w:tr>
      <w:tr w:rsidR="00C55719" w:rsidRPr="00A5781C" w14:paraId="7B039B6A" w14:textId="77777777" w:rsidTr="00A5781C">
        <w:tc>
          <w:tcPr>
            <w:tcW w:w="3964" w:type="dxa"/>
          </w:tcPr>
          <w:p w14:paraId="5353A210" w14:textId="6B1184EC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3544" w:type="dxa"/>
          </w:tcPr>
          <w:p w14:paraId="4A7D18AD" w14:textId="23DF4048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508" w:type="dxa"/>
          </w:tcPr>
          <w:p w14:paraId="3C288F06" w14:textId="3028AEF5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c-7480</w:t>
            </w:r>
          </w:p>
        </w:tc>
      </w:tr>
      <w:tr w:rsidR="00C55719" w:rsidRPr="00A5781C" w14:paraId="0C052512" w14:textId="77777777" w:rsidTr="00A5781C">
        <w:tc>
          <w:tcPr>
            <w:tcW w:w="3964" w:type="dxa"/>
          </w:tcPr>
          <w:p w14:paraId="018F3F1C" w14:textId="01E0FF0D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IV</w:t>
            </w:r>
          </w:p>
        </w:tc>
        <w:tc>
          <w:tcPr>
            <w:tcW w:w="3544" w:type="dxa"/>
          </w:tcPr>
          <w:p w14:paraId="6F74D622" w14:textId="7177AC66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7047C2B2" w14:textId="6B6D4EFF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0</w:t>
            </w:r>
          </w:p>
        </w:tc>
      </w:tr>
      <w:tr w:rsidR="00C55719" w:rsidRPr="00A5781C" w14:paraId="2EC9C94A" w14:textId="77777777" w:rsidTr="00A5781C">
        <w:tc>
          <w:tcPr>
            <w:tcW w:w="3964" w:type="dxa"/>
          </w:tcPr>
          <w:p w14:paraId="4254FA73" w14:textId="04EE92A8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FTH1</w:t>
            </w:r>
          </w:p>
        </w:tc>
        <w:tc>
          <w:tcPr>
            <w:tcW w:w="3544" w:type="dxa"/>
          </w:tcPr>
          <w:p w14:paraId="5118E3F2" w14:textId="05A7D5A1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A5781C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42ED9068" w14:textId="30791599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4393</w:t>
            </w:r>
          </w:p>
        </w:tc>
      </w:tr>
      <w:tr w:rsidR="00C55719" w:rsidRPr="00A5781C" w14:paraId="06F5F4FE" w14:textId="77777777" w:rsidTr="00A5781C">
        <w:tc>
          <w:tcPr>
            <w:tcW w:w="3964" w:type="dxa"/>
          </w:tcPr>
          <w:p w14:paraId="61C145A7" w14:textId="61CEF038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ASE 3</w:t>
            </w:r>
          </w:p>
        </w:tc>
        <w:tc>
          <w:tcPr>
            <w:tcW w:w="3544" w:type="dxa"/>
          </w:tcPr>
          <w:p w14:paraId="4E9A0AD5" w14:textId="3F5E6812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508" w:type="dxa"/>
          </w:tcPr>
          <w:p w14:paraId="069E6E31" w14:textId="47CA7D6E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7272</w:t>
            </w:r>
          </w:p>
        </w:tc>
      </w:tr>
      <w:tr w:rsidR="00C55719" w:rsidRPr="00A5781C" w14:paraId="14702864" w14:textId="77777777" w:rsidTr="00A5781C">
        <w:tc>
          <w:tcPr>
            <w:tcW w:w="3964" w:type="dxa"/>
          </w:tcPr>
          <w:p w14:paraId="15CA2D40" w14:textId="70AAB9A4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3544" w:type="dxa"/>
          </w:tcPr>
          <w:p w14:paraId="0836AE5F" w14:textId="0F38A0F7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D9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vus Biologicals</w:t>
            </w:r>
          </w:p>
        </w:tc>
        <w:tc>
          <w:tcPr>
            <w:tcW w:w="1508" w:type="dxa"/>
          </w:tcPr>
          <w:p w14:paraId="34CC15E1" w14:textId="7DFB0866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D9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B600532H</w:t>
            </w:r>
          </w:p>
        </w:tc>
      </w:tr>
      <w:tr w:rsidR="00C55719" w:rsidRPr="00A5781C" w14:paraId="3BD9ACEB" w14:textId="77777777" w:rsidTr="00A5781C">
        <w:tc>
          <w:tcPr>
            <w:tcW w:w="3964" w:type="dxa"/>
          </w:tcPr>
          <w:p w14:paraId="19A445A4" w14:textId="5C6B7736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ECONDARY ANTIBODY RABBIT</w:t>
            </w:r>
          </w:p>
        </w:tc>
        <w:tc>
          <w:tcPr>
            <w:tcW w:w="3544" w:type="dxa"/>
          </w:tcPr>
          <w:p w14:paraId="4E105F06" w14:textId="3E1FF1A6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D9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E35D9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E35D97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651A4519" w14:textId="3DB478FC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D97">
              <w:rPr>
                <w:rFonts w:ascii="Times New Roman" w:hAnsi="Times New Roman" w:cs="Times New Roman"/>
                <w:sz w:val="24"/>
                <w:szCs w:val="24"/>
              </w:rPr>
              <w:t>7074</w:t>
            </w:r>
          </w:p>
        </w:tc>
      </w:tr>
      <w:tr w:rsidR="00C55719" w:rsidRPr="00A5781C" w14:paraId="77EEFF0B" w14:textId="77777777" w:rsidTr="00A5781C">
        <w:tc>
          <w:tcPr>
            <w:tcW w:w="3964" w:type="dxa"/>
          </w:tcPr>
          <w:p w14:paraId="32BC4CAD" w14:textId="33C12F0C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81C">
              <w:rPr>
                <w:rFonts w:ascii="Times New Roman" w:hAnsi="Times New Roman" w:cs="Times New Roman"/>
                <w:sz w:val="24"/>
                <w:szCs w:val="24"/>
              </w:rPr>
              <w:t>SECONDARY ANTIBODY MOUSE</w:t>
            </w:r>
          </w:p>
        </w:tc>
        <w:tc>
          <w:tcPr>
            <w:tcW w:w="3544" w:type="dxa"/>
          </w:tcPr>
          <w:p w14:paraId="7CD64756" w14:textId="6ECD924F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D9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E35D9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E35D97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508" w:type="dxa"/>
          </w:tcPr>
          <w:p w14:paraId="437B9AD0" w14:textId="54927698" w:rsidR="00C55719" w:rsidRPr="00A5781C" w:rsidRDefault="00C55719" w:rsidP="00E73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76</w:t>
            </w:r>
          </w:p>
        </w:tc>
      </w:tr>
    </w:tbl>
    <w:p w14:paraId="2FDBD5E0" w14:textId="77777777" w:rsidR="007C219F" w:rsidRDefault="007C219F">
      <w:pPr>
        <w:rPr>
          <w:rFonts w:ascii="Times New Roman" w:hAnsi="Times New Roman" w:cs="Times New Roman"/>
          <w:sz w:val="24"/>
          <w:szCs w:val="24"/>
        </w:rPr>
      </w:pPr>
    </w:p>
    <w:p w14:paraId="376092FB" w14:textId="40EC7850" w:rsidR="007137DE" w:rsidRPr="0083375E" w:rsidRDefault="008337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375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137DE" w:rsidRPr="0083375E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3C2AEC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FA4AEB4" w14:textId="3891CD39" w:rsidR="00650EC8" w:rsidRPr="00E73FE3" w:rsidRDefault="00650EC8" w:rsidP="00650EC8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73F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3C2A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E73F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List of Primers used in the work done</w:t>
      </w:r>
    </w:p>
    <w:tbl>
      <w:tblPr>
        <w:tblStyle w:val="TableGrid"/>
        <w:tblW w:w="9803" w:type="dxa"/>
        <w:tblLook w:val="04A0" w:firstRow="1" w:lastRow="0" w:firstColumn="1" w:lastColumn="0" w:noHBand="0" w:noVBand="1"/>
      </w:tblPr>
      <w:tblGrid>
        <w:gridCol w:w="1239"/>
        <w:gridCol w:w="3962"/>
        <w:gridCol w:w="4602"/>
      </w:tblGrid>
      <w:tr w:rsidR="007137DE" w:rsidRPr="007B166B" w14:paraId="3FF4B938" w14:textId="77777777" w:rsidTr="00BD27AF">
        <w:trPr>
          <w:trHeight w:val="478"/>
        </w:trPr>
        <w:tc>
          <w:tcPr>
            <w:tcW w:w="0" w:type="auto"/>
            <w:vMerge w:val="restart"/>
          </w:tcPr>
          <w:p w14:paraId="3013D71B" w14:textId="77777777" w:rsidR="007137DE" w:rsidRPr="007B166B" w:rsidRDefault="007137DE" w:rsidP="00BD27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66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564" w:type="dxa"/>
            <w:gridSpan w:val="2"/>
          </w:tcPr>
          <w:p w14:paraId="042FFC75" w14:textId="77777777" w:rsidR="007137DE" w:rsidRPr="007B166B" w:rsidRDefault="007137DE" w:rsidP="00BD27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66B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</w:tr>
      <w:tr w:rsidR="007137DE" w:rsidRPr="007B166B" w14:paraId="3EBBD3ED" w14:textId="77777777" w:rsidTr="00BD27AF">
        <w:trPr>
          <w:trHeight w:val="478"/>
        </w:trPr>
        <w:tc>
          <w:tcPr>
            <w:tcW w:w="0" w:type="auto"/>
            <w:vMerge/>
          </w:tcPr>
          <w:p w14:paraId="2A727356" w14:textId="77777777" w:rsidR="007137DE" w:rsidRPr="007B166B" w:rsidRDefault="007137DE" w:rsidP="00BD27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2" w:type="dxa"/>
          </w:tcPr>
          <w:p w14:paraId="03BF637E" w14:textId="77777777" w:rsidR="007137DE" w:rsidRPr="007B166B" w:rsidRDefault="007137DE" w:rsidP="00BD27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66B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4602" w:type="dxa"/>
          </w:tcPr>
          <w:p w14:paraId="6058838E" w14:textId="77777777" w:rsidR="007137DE" w:rsidRPr="007B166B" w:rsidRDefault="007137DE" w:rsidP="00BD27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66B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E862ED" w:rsidRPr="007B166B" w14:paraId="1E488874" w14:textId="77777777" w:rsidTr="00BD27AF">
        <w:trPr>
          <w:trHeight w:val="478"/>
        </w:trPr>
        <w:tc>
          <w:tcPr>
            <w:tcW w:w="0" w:type="auto"/>
          </w:tcPr>
          <w:p w14:paraId="7225ECA1" w14:textId="77777777" w:rsidR="00E862ED" w:rsidRPr="007B166B" w:rsidRDefault="00E862ED" w:rsidP="00BD2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LIN1</w:t>
            </w:r>
          </w:p>
          <w:p w14:paraId="46BDEFCF" w14:textId="59EF8AFC" w:rsidR="00E862ED" w:rsidRPr="007B166B" w:rsidRDefault="00E862ED" w:rsidP="00BD27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2" w:type="dxa"/>
          </w:tcPr>
          <w:p w14:paraId="102AF826" w14:textId="33F3DB31" w:rsidR="00E862ED" w:rsidRPr="007B166B" w:rsidRDefault="00E862ED" w:rsidP="00BD2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6B">
              <w:rPr>
                <w:rFonts w:ascii="Times New Roman" w:hAnsi="Times New Roman" w:cs="Times New Roman"/>
                <w:sz w:val="20"/>
                <w:szCs w:val="20"/>
              </w:rPr>
              <w:t>5'-GCGACTGTGATGCGCTAAT-3'</w:t>
            </w:r>
          </w:p>
        </w:tc>
        <w:tc>
          <w:tcPr>
            <w:tcW w:w="4602" w:type="dxa"/>
          </w:tcPr>
          <w:p w14:paraId="2D2CC6A3" w14:textId="77777777" w:rsidR="00E862ED" w:rsidRPr="007B166B" w:rsidRDefault="00E862ED" w:rsidP="00BD2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6B">
              <w:rPr>
                <w:rFonts w:ascii="Times New Roman" w:hAnsi="Times New Roman" w:cs="Times New Roman"/>
                <w:sz w:val="20"/>
                <w:szCs w:val="20"/>
              </w:rPr>
              <w:t>5'-TAGGGTTCCTCTTGGAGAA-3'</w:t>
            </w:r>
          </w:p>
          <w:p w14:paraId="5B7E7B2E" w14:textId="3971B312" w:rsidR="00E862ED" w:rsidRPr="007B166B" w:rsidRDefault="00E862ED" w:rsidP="00BD2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2ED" w:rsidRPr="007B166B" w14:paraId="5A42C28A" w14:textId="77777777" w:rsidTr="00BD27AF">
        <w:trPr>
          <w:trHeight w:val="478"/>
        </w:trPr>
        <w:tc>
          <w:tcPr>
            <w:tcW w:w="0" w:type="auto"/>
          </w:tcPr>
          <w:p w14:paraId="37852854" w14:textId="29CD1AE8" w:rsidR="00E862ED" w:rsidRPr="007B166B" w:rsidRDefault="00E862ED" w:rsidP="00E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5</w:t>
            </w:r>
          </w:p>
        </w:tc>
        <w:tc>
          <w:tcPr>
            <w:tcW w:w="3962" w:type="dxa"/>
          </w:tcPr>
          <w:p w14:paraId="0A690027" w14:textId="0FB08BAC" w:rsidR="00E862ED" w:rsidRPr="007B166B" w:rsidRDefault="00906E30" w:rsidP="00BD2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E30">
              <w:rPr>
                <w:rFonts w:ascii="Times New Roman" w:hAnsi="Times New Roman" w:cs="Times New Roman"/>
                <w:sz w:val="20"/>
                <w:szCs w:val="20"/>
              </w:rPr>
              <w:t>AAAGATGTGCTTCGAGATGTGT</w:t>
            </w:r>
          </w:p>
        </w:tc>
        <w:tc>
          <w:tcPr>
            <w:tcW w:w="4602" w:type="dxa"/>
          </w:tcPr>
          <w:p w14:paraId="611ABFF3" w14:textId="21CACC56" w:rsidR="00E862ED" w:rsidRPr="007B166B" w:rsidRDefault="00906E30" w:rsidP="00BD2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E30">
              <w:rPr>
                <w:rFonts w:ascii="Times New Roman" w:hAnsi="Times New Roman" w:cs="Times New Roman"/>
                <w:sz w:val="20"/>
                <w:szCs w:val="20"/>
              </w:rPr>
              <w:t>CACTTTGTCAGTTACCAACGTCA</w:t>
            </w:r>
          </w:p>
        </w:tc>
      </w:tr>
      <w:tr w:rsidR="00E862ED" w:rsidRPr="007B166B" w14:paraId="565E72B5" w14:textId="77777777" w:rsidTr="00BD27AF">
        <w:trPr>
          <w:trHeight w:val="478"/>
        </w:trPr>
        <w:tc>
          <w:tcPr>
            <w:tcW w:w="0" w:type="auto"/>
          </w:tcPr>
          <w:p w14:paraId="57984D69" w14:textId="2D922F07" w:rsidR="00E862ED" w:rsidRPr="007B166B" w:rsidRDefault="00E862ED" w:rsidP="00BD2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3962" w:type="dxa"/>
          </w:tcPr>
          <w:p w14:paraId="5EAFB93E" w14:textId="2D6CB84F" w:rsidR="00E862ED" w:rsidRPr="007B166B" w:rsidRDefault="00906E30" w:rsidP="00BD2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E30">
              <w:rPr>
                <w:rFonts w:ascii="Times New Roman" w:hAnsi="Times New Roman" w:cs="Times New Roman"/>
                <w:sz w:val="20"/>
                <w:szCs w:val="20"/>
              </w:rPr>
              <w:t>ATGATCCCTGTAACTTAGCCCA</w:t>
            </w:r>
          </w:p>
        </w:tc>
        <w:tc>
          <w:tcPr>
            <w:tcW w:w="4602" w:type="dxa"/>
          </w:tcPr>
          <w:p w14:paraId="16625B8A" w14:textId="2E802C6D" w:rsidR="00E862ED" w:rsidRPr="007B166B" w:rsidRDefault="00906E30" w:rsidP="00BD2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E30">
              <w:rPr>
                <w:rFonts w:ascii="Times New Roman" w:hAnsi="Times New Roman" w:cs="Times New Roman"/>
                <w:sz w:val="20"/>
                <w:szCs w:val="20"/>
              </w:rPr>
              <w:t>CACGGAAGCAAACAACTTCAAC</w:t>
            </w:r>
          </w:p>
        </w:tc>
      </w:tr>
      <w:tr w:rsidR="00C55719" w:rsidRPr="007B166B" w14:paraId="52AB36D0" w14:textId="77777777" w:rsidTr="00BD27AF">
        <w:trPr>
          <w:trHeight w:val="478"/>
        </w:trPr>
        <w:tc>
          <w:tcPr>
            <w:tcW w:w="0" w:type="auto"/>
          </w:tcPr>
          <w:p w14:paraId="7F35B84B" w14:textId="5D7E141C" w:rsidR="00C55719" w:rsidRPr="007B166B" w:rsidRDefault="00C55719" w:rsidP="00E8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1CC1</w:t>
            </w:r>
          </w:p>
        </w:tc>
        <w:tc>
          <w:tcPr>
            <w:tcW w:w="3962" w:type="dxa"/>
          </w:tcPr>
          <w:p w14:paraId="4AEC1453" w14:textId="61C82940" w:rsidR="00C55719" w:rsidRPr="007B166B" w:rsidRDefault="00C55719" w:rsidP="00BD2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06E30">
              <w:rPr>
                <w:rFonts w:ascii="Times New Roman" w:hAnsi="Times New Roman" w:cs="Times New Roman"/>
                <w:sz w:val="20"/>
                <w:szCs w:val="20"/>
              </w:rPr>
              <w:t>GAAAGAGCTTGCTCAGGGA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602" w:type="dxa"/>
          </w:tcPr>
          <w:p w14:paraId="40DBFDFA" w14:textId="6CE005B4" w:rsidR="00C55719" w:rsidRPr="007B166B" w:rsidRDefault="00C55719" w:rsidP="00BD27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06E30">
              <w:rPr>
                <w:rFonts w:ascii="Times New Roman" w:hAnsi="Times New Roman" w:cs="Times New Roman"/>
                <w:sz w:val="20"/>
                <w:szCs w:val="20"/>
              </w:rPr>
              <w:t>TCATCAACTGATTTGCGTGA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55719" w:rsidRPr="007B166B" w14:paraId="681168A6" w14:textId="77777777" w:rsidTr="00BD27AF">
        <w:trPr>
          <w:trHeight w:val="478"/>
        </w:trPr>
        <w:tc>
          <w:tcPr>
            <w:tcW w:w="0" w:type="auto"/>
          </w:tcPr>
          <w:p w14:paraId="0D629EFC" w14:textId="17F1D539" w:rsidR="00C55719" w:rsidRPr="007B166B" w:rsidRDefault="00C55719" w:rsidP="00BD2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TH1</w:t>
            </w:r>
          </w:p>
        </w:tc>
        <w:tc>
          <w:tcPr>
            <w:tcW w:w="3962" w:type="dxa"/>
          </w:tcPr>
          <w:p w14:paraId="1B79DFB9" w14:textId="338DAB19" w:rsidR="00C55719" w:rsidRPr="007B166B" w:rsidRDefault="00C55719" w:rsidP="00BD2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CCCCCATTTGTGTGACTTCAT-3’</w:t>
            </w:r>
          </w:p>
        </w:tc>
        <w:tc>
          <w:tcPr>
            <w:tcW w:w="4602" w:type="dxa"/>
          </w:tcPr>
          <w:p w14:paraId="2D887C32" w14:textId="0B590065" w:rsidR="00C55719" w:rsidRPr="007B166B" w:rsidRDefault="00C55719" w:rsidP="00BD2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GCCCGAGGCTTAGCTTTCATT-3’</w:t>
            </w:r>
          </w:p>
        </w:tc>
      </w:tr>
      <w:tr w:rsidR="00C55719" w:rsidRPr="007B166B" w14:paraId="495A6343" w14:textId="77777777" w:rsidTr="00BD27AF">
        <w:trPr>
          <w:trHeight w:val="478"/>
        </w:trPr>
        <w:tc>
          <w:tcPr>
            <w:tcW w:w="0" w:type="auto"/>
          </w:tcPr>
          <w:p w14:paraId="7EE88403" w14:textId="3544F0BD" w:rsidR="00C55719" w:rsidRPr="007B166B" w:rsidRDefault="00C55719" w:rsidP="00BD2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3962" w:type="dxa"/>
          </w:tcPr>
          <w:p w14:paraId="5F51DC22" w14:textId="77777777" w:rsidR="00C55719" w:rsidRPr="007B166B" w:rsidRDefault="00C55719" w:rsidP="00E86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6B">
              <w:rPr>
                <w:rFonts w:ascii="Times New Roman" w:hAnsi="Times New Roman" w:cs="Times New Roman"/>
                <w:sz w:val="20"/>
                <w:szCs w:val="20"/>
              </w:rPr>
              <w:t>5′-CTACCTCCACCATGCCAAGT-3′</w:t>
            </w:r>
          </w:p>
          <w:p w14:paraId="391D73E1" w14:textId="30D465CB" w:rsidR="00C55719" w:rsidRPr="007B166B" w:rsidRDefault="00C55719" w:rsidP="00BD2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2" w:type="dxa"/>
          </w:tcPr>
          <w:p w14:paraId="39F36444" w14:textId="090DE33F" w:rsidR="00C55719" w:rsidRPr="007B166B" w:rsidRDefault="00C55719" w:rsidP="00BD27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66B">
              <w:rPr>
                <w:rFonts w:ascii="Times New Roman" w:hAnsi="Times New Roman" w:cs="Times New Roman"/>
                <w:sz w:val="20"/>
                <w:szCs w:val="20"/>
              </w:rPr>
              <w:t>5′-GCAGTAGCTGCGCTGATAGA-3′.</w:t>
            </w:r>
          </w:p>
        </w:tc>
      </w:tr>
    </w:tbl>
    <w:p w14:paraId="719D069E" w14:textId="77777777" w:rsidR="007137DE" w:rsidRPr="00A5781C" w:rsidRDefault="007137DE">
      <w:pPr>
        <w:rPr>
          <w:rFonts w:ascii="Times New Roman" w:hAnsi="Times New Roman" w:cs="Times New Roman"/>
          <w:sz w:val="24"/>
          <w:szCs w:val="24"/>
        </w:rPr>
      </w:pPr>
    </w:p>
    <w:sectPr w:rsidR="007137DE" w:rsidRPr="00A57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52F"/>
    <w:rsid w:val="00042604"/>
    <w:rsid w:val="00042A19"/>
    <w:rsid w:val="00111845"/>
    <w:rsid w:val="001846A4"/>
    <w:rsid w:val="001E15D7"/>
    <w:rsid w:val="00264DE8"/>
    <w:rsid w:val="0033252F"/>
    <w:rsid w:val="0039605D"/>
    <w:rsid w:val="003C2AEC"/>
    <w:rsid w:val="003E5072"/>
    <w:rsid w:val="004865F5"/>
    <w:rsid w:val="00650EC8"/>
    <w:rsid w:val="007137DE"/>
    <w:rsid w:val="0074028E"/>
    <w:rsid w:val="007962D4"/>
    <w:rsid w:val="007A468B"/>
    <w:rsid w:val="007B1D50"/>
    <w:rsid w:val="007C219F"/>
    <w:rsid w:val="0083375E"/>
    <w:rsid w:val="00844C2C"/>
    <w:rsid w:val="008D45B5"/>
    <w:rsid w:val="00906E30"/>
    <w:rsid w:val="009170FC"/>
    <w:rsid w:val="009366C8"/>
    <w:rsid w:val="00A5781C"/>
    <w:rsid w:val="00BE463F"/>
    <w:rsid w:val="00C55719"/>
    <w:rsid w:val="00CD334F"/>
    <w:rsid w:val="00DB55F2"/>
    <w:rsid w:val="00E35D97"/>
    <w:rsid w:val="00E73FE3"/>
    <w:rsid w:val="00E862ED"/>
    <w:rsid w:val="00F12321"/>
    <w:rsid w:val="00F86754"/>
    <w:rsid w:val="00FC1887"/>
    <w:rsid w:val="00FF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765C48"/>
  <w15:chartTrackingRefBased/>
  <w15:docId w15:val="{B330C9EA-7624-4EF7-B6C7-CCBA3E6A5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5781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337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211</Words>
  <Characters>1524</Characters>
  <Application>Microsoft Office Word</Application>
  <DocSecurity>0</DocSecurity>
  <Lines>118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HA CHATTERJEE</dc:creator>
  <cp:keywords/>
  <dc:description/>
  <cp:lastModifiedBy>ESSHA CHATTERJEE</cp:lastModifiedBy>
  <cp:revision>14</cp:revision>
  <dcterms:created xsi:type="dcterms:W3CDTF">2024-02-21T12:11:00Z</dcterms:created>
  <dcterms:modified xsi:type="dcterms:W3CDTF">2024-12-05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12bb4-1385-472b-8548-3715693ddbc3</vt:lpwstr>
  </property>
</Properties>
</file>